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4" w:name="_GoBack"/>
      <w:bookmarkStart w:id="0" w:name="OLE_LINK4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1</w:t>
      </w:r>
      <w:bookmarkEnd w:id="0"/>
      <w:bookmarkEnd w:id="4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Nutrient content of study participants. </w:t>
      </w:r>
    </w:p>
    <w:tbl>
      <w:tblPr>
        <w:tblStyle w:val="2"/>
        <w:tblW w:w="8325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441"/>
        <w:gridCol w:w="388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44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388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±S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444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hydrates (g/day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.21±94.3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(g/day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03±29.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otal fat </w:t>
            </w:r>
            <w:bookmarkStart w:id="1" w:name="OLE_LINK1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day)</w:t>
            </w:r>
            <w:bookmarkEnd w:id="1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5±32.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Carotene (μ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3.74±1482.7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er (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1±7.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esterol (m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.98±156.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urated fat (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7±12.9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unsaturated fat (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0±11.6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unsaturated fats (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2±8.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cin (m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4±9.8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iamine (m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±0.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flavin (m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±0.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B12 (μ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±2.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B6 (m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±0.8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 (m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1±6.9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nesium (m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28±90.6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nc (m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9±4.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nium (μ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68±46.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A (R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.79±333.6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C (m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02±59.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E (m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±3.8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ohol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bookmarkStart w:id="2" w:name="OLE_LINK3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day)</w:t>
            </w:r>
            <w:bookmarkEnd w:id="2"/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±0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ga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bookmarkStart w:id="3" w:name="OLE_LINK2"/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ty acid</w:t>
            </w:r>
            <w:bookmarkEnd w:id="3"/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day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8±7.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mega 6 fatty acid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day)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±0.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44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ic acid (μ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da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.72±146.09</w:t>
            </w:r>
          </w:p>
        </w:tc>
      </w:tr>
    </w:tbl>
    <w:p/>
    <w:sectPr>
      <w:pgSz w:w="16783" w:h="11850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042E4E"/>
    <w:rsid w:val="54EA7BED"/>
    <w:rsid w:val="6E9F600D"/>
    <w:rsid w:val="6F58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0:17:00Z</dcterms:created>
  <dc:creator>LRQ</dc:creator>
  <cp:lastModifiedBy>等…流星划空</cp:lastModifiedBy>
  <dcterms:modified xsi:type="dcterms:W3CDTF">2021-12-06T02:46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